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157" w:type="dxa"/>
        <w:tblInd w:w="82" w:type="dxa"/>
        <w:tblCellMar>
          <w:left w:w="99" w:type="dxa"/>
          <w:right w:w="99" w:type="dxa"/>
        </w:tblCellMar>
        <w:tblLook w:val="04A0"/>
      </w:tblPr>
      <w:tblGrid>
        <w:gridCol w:w="871"/>
        <w:gridCol w:w="724"/>
        <w:gridCol w:w="614"/>
        <w:gridCol w:w="822"/>
        <w:gridCol w:w="1824"/>
        <w:gridCol w:w="400"/>
        <w:gridCol w:w="400"/>
        <w:gridCol w:w="680"/>
        <w:gridCol w:w="822"/>
      </w:tblGrid>
      <w:tr w:rsidR="0048148F" w:rsidRPr="0048148F" w:rsidTr="00CF26AA">
        <w:trPr>
          <w:trHeight w:val="33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de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ain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ngth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an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retch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B7M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RDPQ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2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JMX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CHS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3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ZEZ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YGGT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4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FGJ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TYTE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5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OR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MAG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5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U8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WRHSY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5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QL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QEAY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6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GV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PIM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6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W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NNVS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8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GH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IDKG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0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PZ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IGRG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0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J0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REGR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2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RDX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SNLG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2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XPM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EACY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3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PPJ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GVCY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3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UA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TKENY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3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CE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YYANM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3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C7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TICH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5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A0U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TRPW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5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O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EQT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6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JLG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QYKW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6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NH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VKPY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7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A8Q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GWPL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7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DMU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KIGP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8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C8J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HIEPF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8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D3U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RSKG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0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X6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MSGE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0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H5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GQGRY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1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CPA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IHSR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18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UU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AAKK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2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FRF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FNQVN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5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KCX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TGKM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5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BA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KEEEM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5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YI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RMPGM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5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JGI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GQDECQ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6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HJ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SEFGW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7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JH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NFNTG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7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FP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DRETL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7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C8U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PGSG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1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VKB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CPSMY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1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1J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TSSVE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2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AM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TEDQDQ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2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ESM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SETA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3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RKI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YYDNSV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3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A0I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RVSKT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3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RC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DDVA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4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IV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VDMAC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4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CM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TVQQY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4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YO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SKNFG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5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T0I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YNWGY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7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FEQ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DEGA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7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CC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HPHIV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7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KY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KNAI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7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V6T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GWHAG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8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ZKI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YGNM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8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IA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RWRTGV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8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YX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IDGFT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8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Z9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PDGQF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9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A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DQGGNM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9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KBB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NSAED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.9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FJU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VWAHE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.0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TC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TGQA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.0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G5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SDGYP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.0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FP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FQTAK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.1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U6Z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KVIPY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.1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P2Z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VAQCNMT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05 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F6B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SVLKRQ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2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QW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GAGNPL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2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A5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CATSGD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3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V5X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SLAKIP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4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OR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DLLIHE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4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JXH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DPSGGA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5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SVI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SSETKK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5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H5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TALGNF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6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M1Z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RRHGRD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7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HSJ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TDGLHL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7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PNF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FGDGLSQ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7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Q4U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QRWGLV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7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EI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NHYGTLF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8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FN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AKLRL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8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EU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QGSVCR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8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2B3Z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LKYGEA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9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FX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FYGAQ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9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CN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QPPKP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9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BW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NQESG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9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EA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DENGKF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0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RTZ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GGPRT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0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WB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SSKTQQ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0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E1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QQHGFL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0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DS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DLHGTA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0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BM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SALTGE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0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QF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GNTSQP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1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KG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CTRSKP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1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CC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WNNGIN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1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OV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GPPGHV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1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G1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PTTGTD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1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OAF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DPAKIAY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2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NT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DLSAGQ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2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WVU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NGPGTM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2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KHV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VKDGVM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2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ES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DRDDVA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2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RX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VAGLGR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3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Z6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NNYQTN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3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FUJ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DSMGHV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3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Z2I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VLTGMR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3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HLJ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DYNGHL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4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MR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SSPSAA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5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AFV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THNPPI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5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Z6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ADDNVHF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6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QG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NKNIAK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6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P5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CKAQSPQ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6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A5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SKRGAL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7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MV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NKIGDPV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7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F1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IAMRNN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7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FN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AGGLGF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7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DCM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IDPVVV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7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FNO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WPVPFR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7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RDM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RFCQPP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8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LN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QATAEL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8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1EWK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PGHVGLC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82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VC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PHRFGG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0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BZ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SPFGGEG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4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IL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CWRCSTP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4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JDP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QDDSYLF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6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XW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SGFSGVI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7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VB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FHGPTLAF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7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VI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HVVYGHA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8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SU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FHEKDTPV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0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VA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QNDSSII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0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IUX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GNMWAQT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1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DE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RCLHRGVQ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1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DI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EIAPGHW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2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IP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LRDVEGSF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3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N1B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NEKGIDFK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3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PIG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PAVPY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3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I1J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QECSHP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4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XF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HANGKPY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4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RZ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MKDGSMF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4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SQJ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SNLEGN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5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V8V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KINDGGA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5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BJF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NFFPYGD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5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OK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KKDNEQ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6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R5T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YSPYSHF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6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OR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LTHKQNPF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7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C2G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IDENRKE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7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BR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GLGHTG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7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T3I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QLDEQESF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8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ZYL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YCRHMGG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8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Z8X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PFGGEKI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8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O7D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IYNNIQPAG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51 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E8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NTFHLKAT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5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FF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PIGSGGY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8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H9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GDSADFK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0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QQM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GKHRENKVF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0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Q4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LPSINDI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2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I6I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GKQEKDQQ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3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I0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QYTAVGGTA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3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Z3I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VYHFTGGP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4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G6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TTASPGY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5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F2V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RADGAVGC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5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XR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MKGYAGHY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6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G0T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RTHKNREY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6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FFJ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GRPIISDA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7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D1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KYKGYQV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8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OMW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GDCPFIVC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8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TZ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FYDKESEH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8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DP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LTNTSYPW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9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UW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QVSSPETTQ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9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DE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QNWRYATG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9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RJ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DTFRAAG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.9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I4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KHYFKGD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0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K7C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FPIDHTHT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0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</w:tr>
      <w:tr w:rsidR="0048148F" w:rsidRPr="0048148F" w:rsidTr="00CF26AA">
        <w:trPr>
          <w:trHeight w:val="330"/>
        </w:trPr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Y0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SAHEKSMV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.05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148F" w:rsidRPr="0048148F" w:rsidRDefault="0048148F" w:rsidP="00481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48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</w:tr>
    </w:tbl>
    <w:p w:rsidR="0048148F" w:rsidRDefault="0048148F" w:rsidP="00AC757D"/>
    <w:sectPr w:rsidR="0048148F" w:rsidSect="00C978E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4C13" w:rsidRDefault="00874C13" w:rsidP="0048148F">
      <w:pPr>
        <w:spacing w:after="0" w:line="240" w:lineRule="auto"/>
      </w:pPr>
      <w:r>
        <w:separator/>
      </w:r>
    </w:p>
  </w:endnote>
  <w:endnote w:type="continuationSeparator" w:id="0">
    <w:p w:rsidR="00874C13" w:rsidRDefault="00874C13" w:rsidP="004814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4C13" w:rsidRDefault="00874C13" w:rsidP="0048148F">
      <w:pPr>
        <w:spacing w:after="0" w:line="240" w:lineRule="auto"/>
      </w:pPr>
      <w:r>
        <w:separator/>
      </w:r>
    </w:p>
  </w:footnote>
  <w:footnote w:type="continuationSeparator" w:id="0">
    <w:p w:rsidR="00874C13" w:rsidRDefault="00874C13" w:rsidP="004814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F1254"/>
    <w:rsid w:val="00011358"/>
    <w:rsid w:val="000B32E9"/>
    <w:rsid w:val="000C6859"/>
    <w:rsid w:val="00173F71"/>
    <w:rsid w:val="002D1A2E"/>
    <w:rsid w:val="0030682F"/>
    <w:rsid w:val="00321892"/>
    <w:rsid w:val="00370D3D"/>
    <w:rsid w:val="0048148F"/>
    <w:rsid w:val="00487A51"/>
    <w:rsid w:val="00650026"/>
    <w:rsid w:val="006C4CC5"/>
    <w:rsid w:val="0079351F"/>
    <w:rsid w:val="007F27C0"/>
    <w:rsid w:val="00874C07"/>
    <w:rsid w:val="00874C13"/>
    <w:rsid w:val="0088506B"/>
    <w:rsid w:val="00913349"/>
    <w:rsid w:val="00963643"/>
    <w:rsid w:val="009B4226"/>
    <w:rsid w:val="00AC757D"/>
    <w:rsid w:val="00B62CAC"/>
    <w:rsid w:val="00BF1254"/>
    <w:rsid w:val="00C01A70"/>
    <w:rsid w:val="00C33869"/>
    <w:rsid w:val="00C53289"/>
    <w:rsid w:val="00C8106D"/>
    <w:rsid w:val="00C978E9"/>
    <w:rsid w:val="00CF26AA"/>
    <w:rsid w:val="00D01205"/>
    <w:rsid w:val="00D21396"/>
    <w:rsid w:val="00E47B43"/>
    <w:rsid w:val="00F850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78E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F125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F1254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4814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48148F"/>
  </w:style>
  <w:style w:type="paragraph" w:styleId="a5">
    <w:name w:val="footer"/>
    <w:basedOn w:val="a"/>
    <w:link w:val="Char1"/>
    <w:uiPriority w:val="99"/>
    <w:semiHidden/>
    <w:unhideWhenUsed/>
    <w:rsid w:val="0048148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48148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56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06</Words>
  <Characters>5738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oonjoo</dc:creator>
  <cp:lastModifiedBy>Yoonjoo Choi</cp:lastModifiedBy>
  <cp:revision>3</cp:revision>
  <dcterms:created xsi:type="dcterms:W3CDTF">2012-11-05T14:28:00Z</dcterms:created>
  <dcterms:modified xsi:type="dcterms:W3CDTF">2012-11-05T14:30:00Z</dcterms:modified>
</cp:coreProperties>
</file>